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5B65" w:rsidRDefault="00825B65" w:rsidP="00825B65">
      <w:r>
        <w:t xml:space="preserve">Additional Table 1: Primer </w:t>
      </w:r>
      <w:r w:rsidR="00CD7027">
        <w:t>s</w:t>
      </w:r>
      <w:r>
        <w:t>equences</w:t>
      </w:r>
    </w:p>
    <w:tbl>
      <w:tblPr>
        <w:tblW w:w="71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0"/>
        <w:gridCol w:w="3389"/>
        <w:gridCol w:w="1315"/>
      </w:tblGrid>
      <w:tr w:rsidR="00825B65" w:rsidRPr="00091C95" w:rsidTr="000A4CE5">
        <w:trPr>
          <w:trHeight w:val="264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25B65" w:rsidRPr="001E7469" w:rsidRDefault="00825B65" w:rsidP="000A4CE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LU" w:eastAsia="de-LU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LU" w:eastAsia="de-LU"/>
              </w:rPr>
              <w:t>Primer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5B65" w:rsidRPr="00857EDF" w:rsidRDefault="00825B65" w:rsidP="000C0FD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LU" w:eastAsia="de-LU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LU" w:eastAsia="de-LU"/>
              </w:rPr>
              <w:t>Sequen</w:t>
            </w:r>
            <w:r w:rsidR="000C0FD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LU" w:eastAsia="de-LU"/>
              </w:rPr>
              <w:t>ce</w:t>
            </w:r>
            <w:proofErr w:type="spellEnd"/>
            <w:r w:rsidR="000C0FD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LU" w:eastAsia="de-LU"/>
              </w:rPr>
              <w:t xml:space="preserve"> (5‘-3‘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5B65" w:rsidRPr="00857EDF" w:rsidRDefault="00825B65" w:rsidP="000A4CE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LU" w:eastAsia="de-LU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LU" w:eastAsia="de-LU"/>
              </w:rPr>
              <w:t>Product</w:t>
            </w:r>
            <w:proofErr w:type="spellEnd"/>
          </w:p>
        </w:tc>
      </w:tr>
      <w:tr w:rsidR="00825B65" w:rsidRPr="00091C95" w:rsidTr="000A4CE5">
        <w:trPr>
          <w:trHeight w:val="264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5B65" w:rsidRPr="00857EDF" w:rsidRDefault="00CD7027" w:rsidP="000A4CE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BE" w:eastAsia="de-LU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BE" w:eastAsia="de-LU"/>
              </w:rPr>
              <w:t>Ortho</w:t>
            </w:r>
            <w:r w:rsidR="00825B6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BE" w:eastAsia="de-LU"/>
              </w:rPr>
              <w:t>Borna</w:t>
            </w:r>
            <w:proofErr w:type="spellEnd"/>
            <w:r w:rsidR="00825B6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BE" w:eastAsia="de-LU"/>
              </w:rPr>
              <w:t xml:space="preserve"> </w:t>
            </w:r>
            <w:proofErr w:type="spellStart"/>
            <w:r w:rsidR="00825B6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BE" w:eastAsia="de-LU"/>
              </w:rPr>
              <w:t>Forward</w:t>
            </w:r>
            <w:proofErr w:type="spellEnd"/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</w:tcPr>
          <w:p w:rsidR="00825B65" w:rsidRPr="00C37324" w:rsidRDefault="00825B65" w:rsidP="000C0F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 w:rsidRPr="00FD5B1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CGCGACCMTCGAGYCTRGT</w:t>
            </w:r>
          </w:p>
        </w:tc>
        <w:tc>
          <w:tcPr>
            <w:tcW w:w="76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25B65" w:rsidRDefault="00825B65" w:rsidP="000A4CE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200bp</w:t>
            </w:r>
          </w:p>
          <w:p w:rsidR="00825B65" w:rsidRPr="00A37F70" w:rsidRDefault="00825B65" w:rsidP="000A4CE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[</w:t>
            </w:r>
            <w:r w:rsidRPr="00FA060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KF275184.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]</w:t>
            </w:r>
          </w:p>
        </w:tc>
      </w:tr>
      <w:tr w:rsidR="00825B65" w:rsidRPr="00091C95" w:rsidTr="000A4CE5">
        <w:trPr>
          <w:trHeight w:val="264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25B65" w:rsidRPr="00857EDF" w:rsidRDefault="00CD7027" w:rsidP="000A4CE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BE" w:eastAsia="de-LU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BE" w:eastAsia="de-LU"/>
              </w:rPr>
              <w:t>Ortho</w:t>
            </w:r>
            <w:r w:rsidR="00825B6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BE" w:eastAsia="de-LU"/>
              </w:rPr>
              <w:t>Borna</w:t>
            </w:r>
            <w:proofErr w:type="spellEnd"/>
            <w:r w:rsidR="00825B6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BE" w:eastAsia="de-LU"/>
              </w:rPr>
              <w:t xml:space="preserve"> Reverse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</w:tcPr>
          <w:p w:rsidR="00825B65" w:rsidRDefault="00825B65" w:rsidP="000C0F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 w:rsidRPr="00FD5B1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GACARCTGYTCCCTTCCKGT</w:t>
            </w:r>
          </w:p>
        </w:tc>
        <w:tc>
          <w:tcPr>
            <w:tcW w:w="760" w:type="dxa"/>
            <w:vMerge/>
            <w:tcBorders>
              <w:left w:val="nil"/>
              <w:bottom w:val="nil"/>
              <w:right w:val="nil"/>
            </w:tcBorders>
          </w:tcPr>
          <w:p w:rsidR="00825B65" w:rsidRPr="00A37F70" w:rsidRDefault="00825B65" w:rsidP="000A4CE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</w:p>
        </w:tc>
      </w:tr>
      <w:tr w:rsidR="00825B65" w:rsidRPr="00091C95" w:rsidTr="000A4CE5">
        <w:trPr>
          <w:trHeight w:val="264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25B65" w:rsidRPr="00857EDF" w:rsidRDefault="00825B65" w:rsidP="000A4CE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BE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BE" w:eastAsia="de-LU"/>
              </w:rPr>
              <w:t xml:space="preserve">GAPDH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BE" w:eastAsia="de-LU"/>
              </w:rPr>
              <w:t>Forward</w:t>
            </w:r>
            <w:proofErr w:type="spellEnd"/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</w:tcPr>
          <w:p w:rsidR="00825B65" w:rsidRDefault="00825B65" w:rsidP="000C0F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 w:rsidRPr="00FD5B1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GGTGATGCTGGTGCTGAGTAT</w:t>
            </w:r>
          </w:p>
        </w:tc>
        <w:tc>
          <w:tcPr>
            <w:tcW w:w="76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25B65" w:rsidRDefault="00825B65" w:rsidP="000A4CE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402bp</w:t>
            </w:r>
          </w:p>
          <w:p w:rsidR="00825B65" w:rsidRPr="00A37F70" w:rsidRDefault="00825B65" w:rsidP="000A4CE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[</w:t>
            </w:r>
            <w:r w:rsidRPr="00FA060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NM_017008.4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]</w:t>
            </w:r>
          </w:p>
        </w:tc>
      </w:tr>
      <w:tr w:rsidR="00825B65" w:rsidRPr="00091C95" w:rsidTr="000A4CE5">
        <w:trPr>
          <w:trHeight w:val="264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25B65" w:rsidRPr="00827E85" w:rsidRDefault="00825B65" w:rsidP="000A4CE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GAPDH Reverse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5B65" w:rsidRPr="008E093D" w:rsidRDefault="00825B65" w:rsidP="000C0F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BE" w:eastAsia="de-LU"/>
              </w:rPr>
            </w:pPr>
            <w:r w:rsidRPr="00FD5B1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LU"/>
              </w:rPr>
              <w:t>GGATGACCTTGCCCACAG</w:t>
            </w:r>
          </w:p>
        </w:tc>
        <w:tc>
          <w:tcPr>
            <w:tcW w:w="76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825B65" w:rsidRPr="008E093D" w:rsidRDefault="00825B65" w:rsidP="000A4CE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BE" w:eastAsia="de-LU"/>
              </w:rPr>
            </w:pPr>
          </w:p>
        </w:tc>
      </w:tr>
    </w:tbl>
    <w:p w:rsidR="00CD7027" w:rsidRDefault="00CD7027" w:rsidP="007D6644">
      <w:bookmarkStart w:id="0" w:name="_GoBack"/>
      <w:bookmarkEnd w:id="0"/>
    </w:p>
    <w:sectPr w:rsidR="00CD7027" w:rsidSect="007D664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40B9"/>
    <w:rsid w:val="000B3B9C"/>
    <w:rsid w:val="000C0FDE"/>
    <w:rsid w:val="001C3FA7"/>
    <w:rsid w:val="001E0DD7"/>
    <w:rsid w:val="00240297"/>
    <w:rsid w:val="002640B9"/>
    <w:rsid w:val="003060B0"/>
    <w:rsid w:val="003B6522"/>
    <w:rsid w:val="004835D8"/>
    <w:rsid w:val="004A2ABC"/>
    <w:rsid w:val="004B233F"/>
    <w:rsid w:val="004E6E33"/>
    <w:rsid w:val="00526AD7"/>
    <w:rsid w:val="00546E59"/>
    <w:rsid w:val="005516DB"/>
    <w:rsid w:val="005D1484"/>
    <w:rsid w:val="005E6853"/>
    <w:rsid w:val="00640ECD"/>
    <w:rsid w:val="006530C1"/>
    <w:rsid w:val="006551EF"/>
    <w:rsid w:val="006E4BC3"/>
    <w:rsid w:val="00784816"/>
    <w:rsid w:val="007D6644"/>
    <w:rsid w:val="00823E72"/>
    <w:rsid w:val="00825B65"/>
    <w:rsid w:val="00946468"/>
    <w:rsid w:val="009D5450"/>
    <w:rsid w:val="00A37F70"/>
    <w:rsid w:val="00A62A35"/>
    <w:rsid w:val="00A8154B"/>
    <w:rsid w:val="00A95BC3"/>
    <w:rsid w:val="00AB627D"/>
    <w:rsid w:val="00B335CB"/>
    <w:rsid w:val="00C003AD"/>
    <w:rsid w:val="00C37324"/>
    <w:rsid w:val="00CC22DA"/>
    <w:rsid w:val="00CD7027"/>
    <w:rsid w:val="00D055BC"/>
    <w:rsid w:val="00D91F77"/>
    <w:rsid w:val="00D96DCA"/>
    <w:rsid w:val="00E74B58"/>
    <w:rsid w:val="00ED6EC4"/>
    <w:rsid w:val="00EE288D"/>
    <w:rsid w:val="00FA060B"/>
    <w:rsid w:val="00FD5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640B9"/>
    <w:rPr>
      <w:rFonts w:ascii="Calibri" w:eastAsia="Calibri" w:hAnsi="Calibri" w:cs="Times New Roman"/>
      <w:lang w:val="lb-LU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mixed-citation">
    <w:name w:val="mixed-citation"/>
    <w:basedOn w:val="Absatz-Standardschriftart"/>
    <w:rsid w:val="004E6E3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640B9"/>
    <w:rPr>
      <w:rFonts w:ascii="Calibri" w:eastAsia="Calibri" w:hAnsi="Calibri" w:cs="Times New Roman"/>
      <w:lang w:val="lb-LU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mixed-citation">
    <w:name w:val="mixed-citation"/>
    <w:basedOn w:val="Absatz-Standardschriftart"/>
    <w:rsid w:val="004E6E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093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1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4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2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Nobach</dc:creator>
  <cp:lastModifiedBy>Daniel Nobach</cp:lastModifiedBy>
  <cp:revision>3</cp:revision>
  <dcterms:created xsi:type="dcterms:W3CDTF">2019-12-02T15:21:00Z</dcterms:created>
  <dcterms:modified xsi:type="dcterms:W3CDTF">2019-12-02T15:24:00Z</dcterms:modified>
</cp:coreProperties>
</file>